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FB75A" w14:textId="10F18ED8" w:rsidR="00730E0E" w:rsidRPr="005266AA" w:rsidRDefault="00C019A2" w:rsidP="00FE339A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Complete case </w:t>
      </w:r>
      <w:r w:rsidR="00701D5B">
        <w:rPr>
          <w:b/>
          <w:bCs/>
          <w:sz w:val="32"/>
          <w:szCs w:val="32"/>
        </w:rPr>
        <w:t>approach</w:t>
      </w:r>
    </w:p>
    <w:p w14:paraId="2F5707CB" w14:textId="087F1E74" w:rsidR="00F20072" w:rsidRPr="00BA426A" w:rsidRDefault="00BA426A" w:rsidP="00FE339A">
      <w:pPr>
        <w:spacing w:line="480" w:lineRule="auto"/>
        <w:rPr>
          <w:b/>
          <w:bCs/>
        </w:rPr>
      </w:pPr>
      <w:r w:rsidRPr="00BA426A">
        <w:rPr>
          <w:b/>
          <w:bCs/>
        </w:rPr>
        <w:t>Association</w:t>
      </w:r>
      <w:r w:rsidR="00075195" w:rsidRPr="00BA426A">
        <w:rPr>
          <w:b/>
          <w:bCs/>
        </w:rPr>
        <w:t xml:space="preserve"> between </w:t>
      </w:r>
      <w:r w:rsidR="00426A50">
        <w:rPr>
          <w:b/>
          <w:bCs/>
        </w:rPr>
        <w:t xml:space="preserve">(first) </w:t>
      </w:r>
      <w:r w:rsidR="00A17180" w:rsidRPr="00BA426A">
        <w:rPr>
          <w:b/>
          <w:bCs/>
        </w:rPr>
        <w:t>asthma occurrence and</w:t>
      </w:r>
      <w:r w:rsidR="00075195" w:rsidRPr="00BA426A">
        <w:rPr>
          <w:b/>
          <w:bCs/>
        </w:rPr>
        <w:t xml:space="preserve"> antecedents of exposure to systemic antibiotics in the first year of life: complete</w:t>
      </w:r>
      <w:r w:rsidR="00F20072" w:rsidRPr="00BA426A">
        <w:rPr>
          <w:b/>
          <w:bCs/>
        </w:rPr>
        <w:t xml:space="preserve"> case approach</w:t>
      </w:r>
      <w:r w:rsidR="00913544" w:rsidRPr="00BA426A">
        <w:rPr>
          <w:b/>
          <w:bCs/>
        </w:rPr>
        <w:t xml:space="preserve"> (CCA)</w:t>
      </w:r>
    </w:p>
    <w:p w14:paraId="1379E012" w14:textId="18F51859" w:rsidR="00BF72A6" w:rsidRPr="00BA426A" w:rsidRDefault="00F20072" w:rsidP="00FE339A">
      <w:pPr>
        <w:spacing w:line="480" w:lineRule="auto"/>
        <w:rPr>
          <w:rFonts w:cstheme="minorHAnsi"/>
        </w:rPr>
      </w:pPr>
      <w:r w:rsidRPr="00BA426A">
        <w:rPr>
          <w:rFonts w:cstheme="minorHAnsi"/>
        </w:rPr>
        <w:t xml:space="preserve">The main findings from the multiple logistic regression models in the CCA are presented in </w:t>
      </w:r>
      <w:r w:rsidR="00941F2C" w:rsidRPr="00BA426A">
        <w:rPr>
          <w:rFonts w:cstheme="minorHAnsi"/>
        </w:rPr>
        <w:t xml:space="preserve">supplementary </w:t>
      </w:r>
      <w:r w:rsidRPr="00BA426A">
        <w:rPr>
          <w:rFonts w:cstheme="minorHAnsi"/>
        </w:rPr>
        <w:t xml:space="preserve">table </w:t>
      </w:r>
      <w:r w:rsidR="00913544" w:rsidRPr="00BA426A">
        <w:rPr>
          <w:rFonts w:cstheme="minorHAnsi"/>
        </w:rPr>
        <w:t>1</w:t>
      </w:r>
      <w:r w:rsidRPr="00BA426A">
        <w:rPr>
          <w:rFonts w:cstheme="minorHAnsi"/>
        </w:rPr>
        <w:t xml:space="preserve">. </w:t>
      </w:r>
      <w:r w:rsidR="00BE7FCB" w:rsidRPr="00BA426A">
        <w:rPr>
          <w:rFonts w:cstheme="minorHAnsi"/>
        </w:rPr>
        <w:t>In the CCA, the crude odds ratio</w:t>
      </w:r>
      <w:r w:rsidR="000E4AE4" w:rsidRPr="00BA426A">
        <w:rPr>
          <w:rFonts w:cstheme="minorHAnsi"/>
        </w:rPr>
        <w:t xml:space="preserve"> </w:t>
      </w:r>
      <w:r w:rsidR="00BE7FCB" w:rsidRPr="00BA426A">
        <w:rPr>
          <w:rFonts w:cstheme="minorHAnsi"/>
        </w:rPr>
        <w:t>contrasting events and pop</w:t>
      </w:r>
      <w:bookmarkStart w:id="0" w:name="_GoBack"/>
      <w:bookmarkEnd w:id="0"/>
      <w:r w:rsidR="00BE7FCB" w:rsidRPr="00BA426A">
        <w:rPr>
          <w:rFonts w:cstheme="minorHAnsi"/>
        </w:rPr>
        <w:t>ulation moments as an estimator for the crude incidence density ratio (IDR) comparing ‘exposed’ with ‘unexposed’ was 2.2</w:t>
      </w:r>
      <w:r w:rsidR="00E9100F">
        <w:rPr>
          <w:rFonts w:cstheme="minorHAnsi"/>
        </w:rPr>
        <w:t>4</w:t>
      </w:r>
      <w:r w:rsidR="00BE7FCB" w:rsidRPr="00BA426A">
        <w:rPr>
          <w:rFonts w:cstheme="minorHAnsi"/>
        </w:rPr>
        <w:t xml:space="preserve"> (95% CI </w:t>
      </w:r>
      <w:r w:rsidR="00913544" w:rsidRPr="00BA426A">
        <w:rPr>
          <w:rFonts w:cstheme="minorHAnsi"/>
        </w:rPr>
        <w:t>0.9</w:t>
      </w:r>
      <w:r w:rsidR="00E9100F">
        <w:rPr>
          <w:rFonts w:cstheme="minorHAnsi"/>
        </w:rPr>
        <w:t>3</w:t>
      </w:r>
      <w:r w:rsidR="00140B6A" w:rsidRPr="00BA426A">
        <w:rPr>
          <w:rFonts w:cstheme="minorHAnsi"/>
        </w:rPr>
        <w:t xml:space="preserve">, </w:t>
      </w:r>
      <w:r w:rsidR="00913544" w:rsidRPr="00BA426A">
        <w:rPr>
          <w:rFonts w:cstheme="minorHAnsi"/>
        </w:rPr>
        <w:t>5.3</w:t>
      </w:r>
      <w:r w:rsidR="00E9100F">
        <w:rPr>
          <w:rFonts w:cstheme="minorHAnsi"/>
        </w:rPr>
        <w:t>8</w:t>
      </w:r>
      <w:r w:rsidR="00913544" w:rsidRPr="00BA426A">
        <w:rPr>
          <w:rFonts w:cstheme="minorHAnsi"/>
        </w:rPr>
        <w:t>)</w:t>
      </w:r>
      <w:r w:rsidR="00C5374C">
        <w:rPr>
          <w:rFonts w:cstheme="minorHAnsi"/>
        </w:rPr>
        <w:t xml:space="preserve">, although not statistically significant at the </w:t>
      </w:r>
      <w:r w:rsidR="00426A50">
        <w:rPr>
          <w:rFonts w:cstheme="minorHAnsi"/>
        </w:rPr>
        <w:t>α-</w:t>
      </w:r>
      <w:r w:rsidR="00C5374C">
        <w:rPr>
          <w:rFonts w:cstheme="minorHAnsi"/>
        </w:rPr>
        <w:t>level</w:t>
      </w:r>
      <w:r w:rsidR="00426A50">
        <w:rPr>
          <w:rFonts w:cstheme="minorHAnsi"/>
        </w:rPr>
        <w:t xml:space="preserve"> of 0.05</w:t>
      </w:r>
      <w:r w:rsidR="00BE7FCB" w:rsidRPr="00BA426A">
        <w:rPr>
          <w:rFonts w:cstheme="minorHAnsi"/>
        </w:rPr>
        <w:t>. Possible e</w:t>
      </w:r>
      <w:r w:rsidRPr="00BA426A">
        <w:rPr>
          <w:rFonts w:cstheme="minorHAnsi"/>
        </w:rPr>
        <w:t xml:space="preserve">ffect modification by </w:t>
      </w:r>
      <w:r w:rsidR="00140B6A" w:rsidRPr="00BA426A">
        <w:rPr>
          <w:rFonts w:cstheme="minorHAnsi"/>
        </w:rPr>
        <w:t>sex</w:t>
      </w:r>
      <w:r w:rsidRPr="00BA426A">
        <w:rPr>
          <w:rFonts w:cstheme="minorHAnsi"/>
        </w:rPr>
        <w:t>, parental education, ETS</w:t>
      </w:r>
      <w:r w:rsidR="00E9100F">
        <w:rPr>
          <w:rFonts w:cstheme="minorHAnsi"/>
        </w:rPr>
        <w:t xml:space="preserve">, </w:t>
      </w:r>
      <w:r w:rsidRPr="00BA426A">
        <w:rPr>
          <w:rFonts w:cstheme="minorHAnsi"/>
        </w:rPr>
        <w:t>LRTIs in the first year</w:t>
      </w:r>
      <w:r w:rsidR="00E9100F">
        <w:rPr>
          <w:rFonts w:cstheme="minorHAnsi"/>
        </w:rPr>
        <w:t xml:space="preserve"> of life, parental asthma and atopic dermatitis</w:t>
      </w:r>
      <w:r w:rsidRPr="00BA426A">
        <w:rPr>
          <w:rFonts w:cstheme="minorHAnsi"/>
        </w:rPr>
        <w:t xml:space="preserve"> was evaluated. </w:t>
      </w:r>
      <w:r w:rsidR="00BE7FCB" w:rsidRPr="00BA426A">
        <w:rPr>
          <w:rFonts w:cstheme="minorHAnsi"/>
        </w:rPr>
        <w:t xml:space="preserve">The strength of the association differed with LRTIs in the first year of life, </w:t>
      </w:r>
      <w:r w:rsidR="00140B6A" w:rsidRPr="00BA426A">
        <w:rPr>
          <w:rFonts w:cstheme="minorHAnsi"/>
        </w:rPr>
        <w:t>sex</w:t>
      </w:r>
      <w:r w:rsidR="00BE7FCB" w:rsidRPr="00BA426A">
        <w:rPr>
          <w:rFonts w:cstheme="minorHAnsi"/>
        </w:rPr>
        <w:t>, parental education</w:t>
      </w:r>
      <w:r w:rsidR="00E9100F">
        <w:rPr>
          <w:rFonts w:cstheme="minorHAnsi"/>
        </w:rPr>
        <w:t xml:space="preserve">, </w:t>
      </w:r>
      <w:r w:rsidR="00BE7FCB" w:rsidRPr="00BA426A">
        <w:rPr>
          <w:rFonts w:cstheme="minorHAnsi"/>
        </w:rPr>
        <w:t>ETS,</w:t>
      </w:r>
      <w:r w:rsidR="00E9100F">
        <w:rPr>
          <w:rFonts w:cstheme="minorHAnsi"/>
        </w:rPr>
        <w:t xml:space="preserve"> parental asthma and atopic dermatitis</w:t>
      </w:r>
      <w:r w:rsidR="00BE7FCB" w:rsidRPr="00BA426A">
        <w:rPr>
          <w:rFonts w:cstheme="minorHAnsi"/>
        </w:rPr>
        <w:t xml:space="preserve"> but only for ‘LRTIs in the first year of life’ the estimation of the regression coefficient of the interaction term was precise enough (p-value of the interaction term below the α-level of 0.20)</w:t>
      </w:r>
      <w:r w:rsidR="00701D5B" w:rsidRPr="00BA426A">
        <w:rPr>
          <w:rFonts w:cstheme="minorHAnsi"/>
        </w:rPr>
        <w:t xml:space="preserve"> to consider modification</w:t>
      </w:r>
      <w:r w:rsidR="00BE7FCB" w:rsidRPr="00BA426A">
        <w:rPr>
          <w:rFonts w:cstheme="minorHAnsi"/>
        </w:rPr>
        <w:t xml:space="preserve">. </w:t>
      </w:r>
      <w:r w:rsidR="00A21690" w:rsidRPr="00BA426A">
        <w:rPr>
          <w:rFonts w:cstheme="minorHAnsi"/>
        </w:rPr>
        <w:t xml:space="preserve">This </w:t>
      </w:r>
      <w:r w:rsidRPr="00BA426A">
        <w:rPr>
          <w:rFonts w:cstheme="minorHAnsi"/>
        </w:rPr>
        <w:t>suggest</w:t>
      </w:r>
      <w:r w:rsidR="00A21690" w:rsidRPr="00BA426A">
        <w:rPr>
          <w:rFonts w:cstheme="minorHAnsi"/>
        </w:rPr>
        <w:t>s</w:t>
      </w:r>
      <w:r w:rsidRPr="00BA426A">
        <w:rPr>
          <w:rFonts w:cstheme="minorHAnsi"/>
        </w:rPr>
        <w:t xml:space="preserve"> modification of the association between </w:t>
      </w:r>
      <w:r w:rsidR="006B2A3B" w:rsidRPr="00BA426A">
        <w:rPr>
          <w:rFonts w:cstheme="minorHAnsi"/>
        </w:rPr>
        <w:t xml:space="preserve">first </w:t>
      </w:r>
      <w:r w:rsidR="00BA426A">
        <w:rPr>
          <w:rFonts w:cstheme="minorHAnsi"/>
        </w:rPr>
        <w:t xml:space="preserve">parent-reported </w:t>
      </w:r>
      <w:r w:rsidRPr="00BA426A">
        <w:rPr>
          <w:rFonts w:cstheme="minorHAnsi"/>
        </w:rPr>
        <w:t xml:space="preserve">asthma </w:t>
      </w:r>
      <w:r w:rsidR="00701D5B" w:rsidRPr="00BA426A">
        <w:rPr>
          <w:rFonts w:cstheme="minorHAnsi"/>
        </w:rPr>
        <w:t xml:space="preserve">occurrence </w:t>
      </w:r>
      <w:r w:rsidRPr="00BA426A">
        <w:rPr>
          <w:rFonts w:cstheme="minorHAnsi"/>
        </w:rPr>
        <w:t xml:space="preserve">and systemic antibiotic use in the first year of life by LRTIs in the first year of life. </w:t>
      </w:r>
      <w:r w:rsidR="006B2A3B" w:rsidRPr="00BA426A">
        <w:rPr>
          <w:rFonts w:cstheme="minorHAnsi"/>
        </w:rPr>
        <w:t xml:space="preserve">Current IDR comparing </w:t>
      </w:r>
      <w:r w:rsidR="00426A50">
        <w:rPr>
          <w:rFonts w:cstheme="minorHAnsi"/>
        </w:rPr>
        <w:t xml:space="preserve">(first) </w:t>
      </w:r>
      <w:r w:rsidR="006B2A3B" w:rsidRPr="00BA426A">
        <w:rPr>
          <w:rFonts w:cstheme="minorHAnsi"/>
        </w:rPr>
        <w:t xml:space="preserve">asthma occurrence in children who received </w:t>
      </w:r>
      <w:r w:rsidR="000E4AE4" w:rsidRPr="00BA426A">
        <w:rPr>
          <w:rFonts w:cstheme="minorHAnsi"/>
        </w:rPr>
        <w:t>four or more</w:t>
      </w:r>
      <w:r w:rsidR="006B2A3B" w:rsidRPr="00BA426A">
        <w:rPr>
          <w:rFonts w:cstheme="minorHAnsi"/>
        </w:rPr>
        <w:t xml:space="preserve"> </w:t>
      </w:r>
      <w:r w:rsidR="00E9100F">
        <w:rPr>
          <w:rFonts w:cstheme="minorHAnsi"/>
        </w:rPr>
        <w:t>courses</w:t>
      </w:r>
      <w:r w:rsidR="00E9100F" w:rsidRPr="00BA426A">
        <w:rPr>
          <w:rFonts w:cstheme="minorHAnsi"/>
        </w:rPr>
        <w:t xml:space="preserve"> </w:t>
      </w:r>
      <w:r w:rsidR="006B2A3B" w:rsidRPr="00BA426A">
        <w:rPr>
          <w:rFonts w:cstheme="minorHAnsi"/>
        </w:rPr>
        <w:t xml:space="preserve">of systemic antibiotics in the first year of life with </w:t>
      </w:r>
      <w:r w:rsidR="00426A50">
        <w:rPr>
          <w:rFonts w:cstheme="minorHAnsi"/>
        </w:rPr>
        <w:t xml:space="preserve">(first) </w:t>
      </w:r>
      <w:r w:rsidR="006B2A3B" w:rsidRPr="00BA426A">
        <w:rPr>
          <w:rFonts w:cstheme="minorHAnsi"/>
        </w:rPr>
        <w:t xml:space="preserve">asthma occurrence in children who received </w:t>
      </w:r>
      <w:r w:rsidR="000E4AE4" w:rsidRPr="00BA426A">
        <w:rPr>
          <w:rFonts w:cstheme="minorHAnsi"/>
        </w:rPr>
        <w:t>less than four</w:t>
      </w:r>
      <w:r w:rsidR="006B2A3B" w:rsidRPr="00BA426A">
        <w:rPr>
          <w:rFonts w:cstheme="minorHAnsi"/>
        </w:rPr>
        <w:t xml:space="preserve"> </w:t>
      </w:r>
      <w:r w:rsidR="00E9100F">
        <w:rPr>
          <w:rFonts w:cstheme="minorHAnsi"/>
        </w:rPr>
        <w:t>courses</w:t>
      </w:r>
      <w:r w:rsidR="00E9100F" w:rsidRPr="00BA426A">
        <w:rPr>
          <w:rFonts w:cstheme="minorHAnsi"/>
        </w:rPr>
        <w:t xml:space="preserve"> </w:t>
      </w:r>
      <w:r w:rsidR="006B2A3B" w:rsidRPr="00BA426A">
        <w:rPr>
          <w:rFonts w:cstheme="minorHAnsi"/>
        </w:rPr>
        <w:t>revealed a more pronounced</w:t>
      </w:r>
      <w:r w:rsidR="00C5374C">
        <w:rPr>
          <w:rFonts w:cstheme="minorHAnsi"/>
        </w:rPr>
        <w:t xml:space="preserve"> (and statistically significant)</w:t>
      </w:r>
      <w:r w:rsidR="006B2A3B" w:rsidRPr="00BA426A">
        <w:rPr>
          <w:rFonts w:cstheme="minorHAnsi"/>
        </w:rPr>
        <w:t xml:space="preserve"> effect in children with reported LRTIs in the first year of life compared to children with no reported LRTIs in the first year of life (IDR [95% CI]: </w:t>
      </w:r>
      <w:r w:rsidR="00E9100F">
        <w:rPr>
          <w:rFonts w:cstheme="minorHAnsi"/>
        </w:rPr>
        <w:t>8.19</w:t>
      </w:r>
      <w:r w:rsidR="00286970" w:rsidRPr="00BA426A">
        <w:rPr>
          <w:rFonts w:cstheme="minorHAnsi"/>
        </w:rPr>
        <w:t xml:space="preserve"> [1.</w:t>
      </w:r>
      <w:r w:rsidR="00E9100F">
        <w:rPr>
          <w:rFonts w:cstheme="minorHAnsi"/>
        </w:rPr>
        <w:t>38</w:t>
      </w:r>
      <w:r w:rsidR="00140B6A" w:rsidRPr="00BA426A">
        <w:rPr>
          <w:rFonts w:cstheme="minorHAnsi"/>
        </w:rPr>
        <w:t xml:space="preserve">, </w:t>
      </w:r>
      <w:r w:rsidR="00E9100F">
        <w:rPr>
          <w:rFonts w:cstheme="minorHAnsi"/>
        </w:rPr>
        <w:t>48.75</w:t>
      </w:r>
      <w:r w:rsidR="00286970" w:rsidRPr="00BA426A">
        <w:rPr>
          <w:rFonts w:cstheme="minorHAnsi"/>
        </w:rPr>
        <w:t>]</w:t>
      </w:r>
      <w:r w:rsidR="00426A50">
        <w:rPr>
          <w:rFonts w:cstheme="minorHAnsi"/>
        </w:rPr>
        <w:t>, p = 0.04</w:t>
      </w:r>
      <w:r w:rsidR="00286970" w:rsidRPr="00BA426A">
        <w:rPr>
          <w:rFonts w:cstheme="minorHAnsi"/>
        </w:rPr>
        <w:t xml:space="preserve"> versus 1.</w:t>
      </w:r>
      <w:r w:rsidR="00E9100F">
        <w:rPr>
          <w:rFonts w:cstheme="minorHAnsi"/>
        </w:rPr>
        <w:t>44</w:t>
      </w:r>
      <w:r w:rsidR="00286970" w:rsidRPr="00BA426A">
        <w:rPr>
          <w:rFonts w:cstheme="minorHAnsi"/>
        </w:rPr>
        <w:t xml:space="preserve"> [0.4</w:t>
      </w:r>
      <w:r w:rsidR="00E9100F">
        <w:rPr>
          <w:rFonts w:cstheme="minorHAnsi"/>
        </w:rPr>
        <w:t>2</w:t>
      </w:r>
      <w:r w:rsidR="00140B6A" w:rsidRPr="00BA426A">
        <w:rPr>
          <w:rFonts w:cstheme="minorHAnsi"/>
        </w:rPr>
        <w:t xml:space="preserve">, </w:t>
      </w:r>
      <w:r w:rsidR="00E9100F">
        <w:rPr>
          <w:rFonts w:cstheme="minorHAnsi"/>
        </w:rPr>
        <w:t>4.93</w:t>
      </w:r>
      <w:r w:rsidR="00286970" w:rsidRPr="00BA426A">
        <w:rPr>
          <w:rFonts w:cstheme="minorHAnsi"/>
        </w:rPr>
        <w:t>]</w:t>
      </w:r>
      <w:r w:rsidR="00426A50">
        <w:rPr>
          <w:rFonts w:cstheme="minorHAnsi"/>
        </w:rPr>
        <w:t>, p = 0.55</w:t>
      </w:r>
      <w:r w:rsidR="00286970" w:rsidRPr="00BA426A">
        <w:rPr>
          <w:rFonts w:cstheme="minorHAnsi"/>
        </w:rPr>
        <w:t>)</w:t>
      </w:r>
      <w:r w:rsidR="006B2A3B" w:rsidRPr="00BA426A">
        <w:rPr>
          <w:rFonts w:cstheme="minorHAnsi"/>
        </w:rPr>
        <w:t xml:space="preserve">. </w:t>
      </w:r>
    </w:p>
    <w:p w14:paraId="30888F51" w14:textId="0179B90E" w:rsidR="00F20072" w:rsidRPr="00BA426A" w:rsidRDefault="006B2A3B" w:rsidP="00FE339A">
      <w:pPr>
        <w:spacing w:line="480" w:lineRule="auto"/>
        <w:rPr>
          <w:rFonts w:cstheme="minorHAnsi"/>
        </w:rPr>
      </w:pPr>
      <w:r w:rsidRPr="00BA426A">
        <w:rPr>
          <w:rFonts w:cstheme="minorHAnsi"/>
        </w:rPr>
        <w:t xml:space="preserve">Adjusting for confounding by </w:t>
      </w:r>
      <w:r w:rsidR="009209CE" w:rsidRPr="00BA426A">
        <w:rPr>
          <w:rFonts w:cstheme="minorHAnsi"/>
        </w:rPr>
        <w:t>sex</w:t>
      </w:r>
      <w:r w:rsidR="00F20072" w:rsidRPr="00BA426A">
        <w:rPr>
          <w:rFonts w:cstheme="minorHAnsi"/>
        </w:rPr>
        <w:t xml:space="preserve">, parental education, day-care attendance and ETS, </w:t>
      </w:r>
      <w:r w:rsidRPr="00BA426A">
        <w:rPr>
          <w:rFonts w:cstheme="minorHAnsi"/>
        </w:rPr>
        <w:t>resulted in a more pronounced</w:t>
      </w:r>
      <w:r w:rsidR="00F20072" w:rsidRPr="00BA426A">
        <w:rPr>
          <w:rFonts w:cstheme="minorHAnsi"/>
        </w:rPr>
        <w:t xml:space="preserve"> association (IDR [95% CI]: 2.</w:t>
      </w:r>
      <w:r w:rsidR="00E9100F">
        <w:rPr>
          <w:rFonts w:cstheme="minorHAnsi"/>
        </w:rPr>
        <w:t>52</w:t>
      </w:r>
      <w:r w:rsidR="00E9100F" w:rsidRPr="00BA426A">
        <w:rPr>
          <w:rFonts w:cstheme="minorHAnsi"/>
        </w:rPr>
        <w:t xml:space="preserve"> </w:t>
      </w:r>
      <w:r w:rsidR="00F20072" w:rsidRPr="00BA426A">
        <w:rPr>
          <w:rFonts w:cstheme="minorHAnsi"/>
        </w:rPr>
        <w:t>[</w:t>
      </w:r>
      <w:r w:rsidR="00E9100F">
        <w:rPr>
          <w:rFonts w:cstheme="minorHAnsi"/>
        </w:rPr>
        <w:t>0.95</w:t>
      </w:r>
      <w:r w:rsidR="009209CE" w:rsidRPr="00BA426A">
        <w:rPr>
          <w:rFonts w:cstheme="minorHAnsi"/>
        </w:rPr>
        <w:t xml:space="preserve">, </w:t>
      </w:r>
      <w:r w:rsidR="00F20072" w:rsidRPr="00BA426A">
        <w:rPr>
          <w:rFonts w:cstheme="minorHAnsi"/>
        </w:rPr>
        <w:t>6.</w:t>
      </w:r>
      <w:r w:rsidR="00E9100F">
        <w:rPr>
          <w:rFonts w:cstheme="minorHAnsi"/>
        </w:rPr>
        <w:t>63</w:t>
      </w:r>
      <w:r w:rsidR="00F20072" w:rsidRPr="00BA426A">
        <w:rPr>
          <w:rFonts w:cstheme="minorHAnsi"/>
        </w:rPr>
        <w:t>]</w:t>
      </w:r>
      <w:r w:rsidR="00426A50">
        <w:rPr>
          <w:rFonts w:cstheme="minorHAnsi"/>
        </w:rPr>
        <w:t>, p = 0.06</w:t>
      </w:r>
      <w:r w:rsidR="00F20072" w:rsidRPr="00BA426A">
        <w:rPr>
          <w:rFonts w:cstheme="minorHAnsi"/>
        </w:rPr>
        <w:t xml:space="preserve">). </w:t>
      </w:r>
      <w:r w:rsidR="00426A50">
        <w:rPr>
          <w:rFonts w:cstheme="minorHAnsi"/>
        </w:rPr>
        <w:t xml:space="preserve">Although our estimation was rather precise, this association is not statistically significant at the predominantly used α-level of 0.05. </w:t>
      </w:r>
      <w:r w:rsidR="00F20072" w:rsidRPr="00BA426A">
        <w:rPr>
          <w:rFonts w:cstheme="minorHAnsi"/>
        </w:rPr>
        <w:t xml:space="preserve">Other characteristics (age, breastfeeding for at least 6 months and paracetamol </w:t>
      </w:r>
      <w:r w:rsidR="00CB3F6E">
        <w:rPr>
          <w:rFonts w:cstheme="minorHAnsi"/>
        </w:rPr>
        <w:t xml:space="preserve">(acetaminophen) </w:t>
      </w:r>
      <w:r w:rsidR="00F20072" w:rsidRPr="00BA426A">
        <w:rPr>
          <w:rFonts w:cstheme="minorHAnsi"/>
        </w:rPr>
        <w:t xml:space="preserve">use in the first year of life) </w:t>
      </w:r>
      <w:r w:rsidR="00941F2C" w:rsidRPr="00BA426A">
        <w:rPr>
          <w:rFonts w:cstheme="minorHAnsi"/>
        </w:rPr>
        <w:t>hardly</w:t>
      </w:r>
      <w:r w:rsidR="00F20072" w:rsidRPr="00BA426A">
        <w:rPr>
          <w:rFonts w:cstheme="minorHAnsi"/>
        </w:rPr>
        <w:t xml:space="preserve"> confound</w:t>
      </w:r>
      <w:r w:rsidR="00941F2C" w:rsidRPr="00BA426A">
        <w:rPr>
          <w:rFonts w:cstheme="minorHAnsi"/>
        </w:rPr>
        <w:t>ed</w:t>
      </w:r>
      <w:r w:rsidR="00F20072" w:rsidRPr="00BA426A">
        <w:rPr>
          <w:rFonts w:cstheme="minorHAnsi"/>
        </w:rPr>
        <w:t xml:space="preserve"> the association</w:t>
      </w:r>
      <w:r w:rsidR="00851C34">
        <w:rPr>
          <w:rFonts w:cstheme="minorHAnsi"/>
        </w:rPr>
        <w:t>, with no changes in the regression coefficient more pronounced than 0.1 decimals</w:t>
      </w:r>
      <w:r w:rsidR="00F20072" w:rsidRPr="00BA426A">
        <w:rPr>
          <w:rFonts w:cstheme="minorHAnsi"/>
        </w:rPr>
        <w:t xml:space="preserve">. </w:t>
      </w:r>
      <w:r w:rsidR="00AE38AD" w:rsidRPr="00BA426A">
        <w:rPr>
          <w:rFonts w:cstheme="minorHAnsi"/>
        </w:rPr>
        <w:t xml:space="preserve">In the final model in the CCA, both </w:t>
      </w:r>
      <w:r w:rsidR="009209CE" w:rsidRPr="00BA426A">
        <w:rPr>
          <w:rFonts w:cstheme="minorHAnsi"/>
        </w:rPr>
        <w:t>sex</w:t>
      </w:r>
      <w:r w:rsidR="00AE38AD" w:rsidRPr="00BA426A">
        <w:rPr>
          <w:rFonts w:cstheme="minorHAnsi"/>
        </w:rPr>
        <w:t xml:space="preserve">, parental education, day-care attendance and ETS confounded the association, whereas in the statistical modelling approach with the imputed datasets only parental education and ETS were identified as confounders of the association. </w:t>
      </w:r>
    </w:p>
    <w:p w14:paraId="1D75A0BC" w14:textId="285B5606" w:rsidR="009209CE" w:rsidRPr="00BA426A" w:rsidRDefault="008267E1" w:rsidP="00FE339A">
      <w:pPr>
        <w:spacing w:line="480" w:lineRule="auto"/>
        <w:rPr>
          <w:rFonts w:cstheme="minorHAnsi"/>
          <w:i/>
          <w:iCs/>
        </w:rPr>
      </w:pPr>
      <w:r w:rsidRPr="00BA426A">
        <w:rPr>
          <w:rFonts w:cstheme="minorHAnsi"/>
          <w:b/>
          <w:bCs/>
          <w:i/>
          <w:iCs/>
        </w:rPr>
        <w:t xml:space="preserve">Table </w:t>
      </w:r>
      <w:r>
        <w:rPr>
          <w:rFonts w:cstheme="minorHAnsi"/>
          <w:b/>
          <w:bCs/>
          <w:i/>
          <w:iCs/>
        </w:rPr>
        <w:t>S</w:t>
      </w:r>
      <w:r w:rsidR="009209CE" w:rsidRPr="00BA426A">
        <w:rPr>
          <w:rFonts w:cstheme="minorHAnsi"/>
          <w:b/>
          <w:bCs/>
          <w:i/>
          <w:iCs/>
        </w:rPr>
        <w:t>1:</w:t>
      </w:r>
      <w:r w:rsidR="009209CE" w:rsidRPr="00BA426A">
        <w:rPr>
          <w:rFonts w:cstheme="minorHAnsi"/>
          <w:i/>
          <w:iCs/>
        </w:rPr>
        <w:t xml:space="preserve"> </w:t>
      </w:r>
      <w:r w:rsidR="00061114">
        <w:rPr>
          <w:rFonts w:cstheme="minorHAnsi"/>
          <w:i/>
          <w:iCs/>
        </w:rPr>
        <w:t xml:space="preserve">Results based on </w:t>
      </w:r>
      <w:r w:rsidR="009209CE" w:rsidRPr="00BA426A">
        <w:rPr>
          <w:rFonts w:cstheme="minorHAnsi"/>
          <w:i/>
          <w:iCs/>
        </w:rPr>
        <w:t xml:space="preserve">crude and adjusted models in the complete case approach for the association between first asthma </w:t>
      </w:r>
      <w:r w:rsidR="00701D5B" w:rsidRPr="00BA426A">
        <w:rPr>
          <w:rFonts w:cstheme="minorHAnsi"/>
          <w:i/>
          <w:iCs/>
        </w:rPr>
        <w:t>occurrence</w:t>
      </w:r>
      <w:r w:rsidR="009209CE" w:rsidRPr="00BA426A">
        <w:rPr>
          <w:rFonts w:cstheme="minorHAnsi"/>
          <w:i/>
          <w:iCs/>
        </w:rPr>
        <w:t xml:space="preserve"> in children and excess</w:t>
      </w:r>
      <w:r w:rsidR="00061114">
        <w:rPr>
          <w:rFonts w:cstheme="minorHAnsi"/>
          <w:i/>
          <w:iCs/>
        </w:rPr>
        <w:t>ive</w:t>
      </w:r>
      <w:r w:rsidR="009209CE" w:rsidRPr="00BA426A">
        <w:rPr>
          <w:rFonts w:cstheme="minorHAnsi"/>
          <w:i/>
          <w:iCs/>
        </w:rPr>
        <w:t xml:space="preserve"> systemic antibiotic use (</w:t>
      </w:r>
      <w:r w:rsidR="009209CE" w:rsidRPr="00BA426A">
        <w:rPr>
          <w:rFonts w:cstheme="majorHAnsi"/>
          <w:i/>
          <w:iCs/>
        </w:rPr>
        <w:t xml:space="preserve">≥4 </w:t>
      </w:r>
      <w:r w:rsidR="00885B6D">
        <w:rPr>
          <w:rFonts w:cstheme="majorHAnsi"/>
          <w:i/>
          <w:iCs/>
        </w:rPr>
        <w:t>courses</w:t>
      </w:r>
      <w:r w:rsidR="009209CE" w:rsidRPr="00BA426A">
        <w:rPr>
          <w:rFonts w:cstheme="majorHAnsi"/>
          <w:i/>
          <w:iCs/>
        </w:rPr>
        <w:t>)</w:t>
      </w:r>
      <w:r w:rsidR="009209CE" w:rsidRPr="00BA426A">
        <w:rPr>
          <w:rFonts w:cstheme="minorHAnsi"/>
          <w:i/>
          <w:iCs/>
        </w:rPr>
        <w:t xml:space="preserve"> in the first year of life</w:t>
      </w:r>
    </w:p>
    <w:tbl>
      <w:tblPr>
        <w:tblStyle w:val="PlainTable2"/>
        <w:tblW w:w="10112" w:type="dxa"/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709"/>
        <w:gridCol w:w="1134"/>
        <w:gridCol w:w="1275"/>
        <w:gridCol w:w="1000"/>
        <w:gridCol w:w="40"/>
      </w:tblGrid>
      <w:tr w:rsidR="00E90023" w:rsidRPr="00BA426A" w14:paraId="5AED7487" w14:textId="43555BA6" w:rsidTr="00E90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</w:tcPr>
          <w:p w14:paraId="7E63EAF9" w14:textId="77777777" w:rsidR="003C4F25" w:rsidRPr="00BA426A" w:rsidRDefault="003C4F25" w:rsidP="00FE339A">
            <w:pPr>
              <w:spacing w:line="480" w:lineRule="auto"/>
              <w:rPr>
                <w:rFonts w:cstheme="minorHAnsi"/>
                <w:i/>
                <w:iCs/>
                <w:color w:val="FF0000"/>
                <w:sz w:val="20"/>
                <w:szCs w:val="20"/>
                <w:lang w:val="en-US"/>
              </w:rPr>
            </w:pPr>
            <w:bookmarkStart w:id="1" w:name="_Hlk65657950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3A561B" w14:textId="77777777" w:rsidR="003C4F25" w:rsidRPr="00BA426A" w:rsidRDefault="003C4F25" w:rsidP="00FE33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062932" w14:textId="77777777" w:rsidR="003C4F25" w:rsidRPr="00BA426A" w:rsidRDefault="003C4F25" w:rsidP="00FE33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671F69" w14:textId="242D28DD" w:rsidR="003C4F25" w:rsidRPr="00BA426A" w:rsidRDefault="003C4F25" w:rsidP="00FE33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D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2CB41F" w14:textId="77777777" w:rsidR="003C4F25" w:rsidRPr="00BA426A" w:rsidRDefault="003C4F25" w:rsidP="00FE33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</w:tcPr>
          <w:p w14:paraId="3CA9CA7E" w14:textId="0349139D" w:rsidR="003C4F25" w:rsidRPr="00BA426A" w:rsidRDefault="003C4F25" w:rsidP="00FE33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E90023" w:rsidRPr="00BA426A" w14:paraId="6A55ADF9" w14:textId="58CA1FC9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629C34D6" w14:textId="1DBE3C37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A3CEC2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3FBA3A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D7FD11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4143F47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5D323DF5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90023" w:rsidRPr="00BA426A" w14:paraId="73726529" w14:textId="6B7FB4F8" w:rsidTr="00E900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4001C18" w14:textId="223834C1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Excess systemic antibiotic use in the first year of life [events: n = 47; population moments: n = 14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2C179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5296D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133F13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6774C7" w14:textId="67E99AE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(0.85, 3.81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D4E8D8D" w14:textId="0354853E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E90023" w:rsidRPr="00BA426A" w14:paraId="6E421E17" w14:textId="69990CA6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069FBF2C" w14:textId="00A45A5F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Excess systemic antibiotic use in the first year of life (CCA) [events: n =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30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; population moments: n =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107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75B667" w14:textId="3C2BB1B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E368D4" w14:textId="734DDD6C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397DEE" w14:textId="0D346E06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2.2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6A1097A" w14:textId="1C464E03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(0.9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BA426A">
              <w:rPr>
                <w:rFonts w:cstheme="minorHAnsi"/>
                <w:sz w:val="20"/>
                <w:szCs w:val="20"/>
                <w:lang w:val="en-US"/>
              </w:rPr>
              <w:t>, 5.3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A426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2F871F83" w14:textId="7AF2BE7D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E90023" w:rsidRPr="00BA426A" w14:paraId="2ADF3E1A" w14:textId="6DD0AAF2" w:rsidTr="00E900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79893C3B" w14:textId="0E8FE18C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djusted model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0D8A895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C82D6D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838B82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58BDD10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793AF541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E90023" w:rsidRPr="00BA426A" w14:paraId="2AD1D207" w14:textId="65DFBBD1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515E4043" w14:textId="1ACEA00E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Excess systemic antibiotic use in the first year of lif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D43BDC" w14:textId="502B899A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4092185" w14:textId="314AC1D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0.4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57A071" w14:textId="1BFB60B3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5B2E092" w14:textId="06E5BA4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0.95</w:t>
            </w:r>
            <w:r w:rsidRPr="00BA426A">
              <w:rPr>
                <w:rFonts w:cstheme="minorHAnsi"/>
                <w:sz w:val="20"/>
                <w:szCs w:val="20"/>
                <w:lang w:val="en-US"/>
              </w:rPr>
              <w:t>, 6.</w:t>
            </w: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  <w:r w:rsidRPr="00BA426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53352ED8" w14:textId="64FE7686" w:rsidR="003C4F25" w:rsidRPr="00E90023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E90023" w:rsidRPr="00BA426A" w14:paraId="672EC23A" w14:textId="3A53003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67C64BA1" w14:textId="7FD8A8E9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Evaluation of effect modification by s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505A99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EB063C4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F03B48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E1F1445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1D3C1F77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90023" w:rsidRPr="00BA426A" w14:paraId="68A653BD" w14:textId="268FD7C6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ED58C83" w14:textId="162CD9AD" w:rsidR="003C4F25" w:rsidRPr="00BA426A" w:rsidRDefault="003C4F25" w:rsidP="00FE339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C5939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7E587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AD55C4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C0255B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7557B9A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90023" w:rsidRPr="00BA426A" w14:paraId="3CBEFAF3" w14:textId="2573B763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AAF6C6A" w14:textId="4CBFD031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sex = 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F072E" w14:textId="36283CF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236666" w14:textId="40B79D48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1C261C" w14:textId="5F19ACEB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EEA57C" w14:textId="14B03A33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.81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634F0EEE" w14:textId="42F0621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E90023" w:rsidRPr="00BA426A" w14:paraId="7C056C2A" w14:textId="6AFCA29D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A712600" w14:textId="17498C9E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sex = Fe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CBB15C" w14:textId="47B58461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5FC45A" w14:textId="19A44C84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7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FC97CC" w14:textId="4F181E2C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58448D" w14:textId="1EDE626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8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5.54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8F75F49" w14:textId="43788DE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E90023" w:rsidRPr="00BA426A" w14:paraId="4A5E43EA" w14:textId="450F7645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4534EA3" w14:textId="51A08A7E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FC8FDD" w14:textId="5471D31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280A85" w14:textId="2DBB4896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86643" w14:textId="319E6860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E7D8ED" w14:textId="2516EE16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D390D8E" w14:textId="35600D11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E90023" w:rsidRPr="00BA426A" w14:paraId="1A6F09DD" w14:textId="10C9EE49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9125DEF" w14:textId="1C2F85F4" w:rsidR="003C4F25" w:rsidRPr="00BA426A" w:rsidRDefault="003C4F25" w:rsidP="00FE339A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AA772F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AB2C5B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D15035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FF0773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2DC71700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90023" w:rsidRPr="00BA426A" w14:paraId="5A1B2A93" w14:textId="49CA227B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2BB3C1C9" w14:textId="084447DA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sex = 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1E09B9" w14:textId="04DC5D51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67BF8B" w14:textId="14F49018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C2051" w14:textId="0548ADE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E0C80C" w14:textId="435FB854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59</w:t>
            </w:r>
            <w:r w:rsidRPr="00BA426A">
              <w:rPr>
                <w:rFonts w:cstheme="minorHAnsi"/>
                <w:sz w:val="20"/>
                <w:szCs w:val="20"/>
              </w:rPr>
              <w:t>, 6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6A99AD76" w14:textId="44067B0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E90023" w:rsidRPr="00BA426A" w14:paraId="5268F9FB" w14:textId="24A06D79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0AC0CB0" w14:textId="6C7AC367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sex = Fe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6F885E" w14:textId="4A2F486E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CF3C1E" w14:textId="12FA7C9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206B2" w14:textId="2E8AF53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078C31" w14:textId="7E8BD55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BA426A">
              <w:rPr>
                <w:rFonts w:cstheme="minorHAnsi"/>
                <w:sz w:val="20"/>
                <w:szCs w:val="20"/>
              </w:rPr>
              <w:t>, 22.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39947A1F" w14:textId="11C8D944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E90023" w:rsidRPr="00BA426A" w14:paraId="596E6AF7" w14:textId="101DD5D3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6299F865" w14:textId="6ED7A43C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DB1D4C" w14:textId="55850828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FFC7F3" w14:textId="12B7BEAB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A678DC" w14:textId="2652D36A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37789FB" w14:textId="52855BEE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63A0BBF8" w14:textId="7F8BE62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</w:tr>
      <w:tr w:rsidR="00E90023" w:rsidRPr="00BA426A" w14:paraId="4F87C151" w14:textId="2857FB6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19E4E23E" w14:textId="359EB3BF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valuation of effect modification by parental educ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C824E2" w14:textId="77777777" w:rsidR="003C4F25" w:rsidRPr="00BA426A" w:rsidRDefault="003C4F25" w:rsidP="00FE33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3BF36E" w14:textId="77777777" w:rsidR="003C4F25" w:rsidRPr="00BA426A" w:rsidRDefault="003C4F25" w:rsidP="00FE33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F68A39" w14:textId="77777777" w:rsidR="003C4F25" w:rsidRPr="00BA426A" w:rsidRDefault="003C4F25" w:rsidP="00FE33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8215638" w14:textId="77777777" w:rsidR="003C4F25" w:rsidRPr="00BA426A" w:rsidRDefault="003C4F25" w:rsidP="00FE33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52545DE2" w14:textId="77777777" w:rsidR="003C4F25" w:rsidRPr="00BA426A" w:rsidRDefault="003C4F25" w:rsidP="00FE33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90023" w:rsidRPr="00BA426A" w14:paraId="74BE9209" w14:textId="09A27B2D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2F57921" w14:textId="1F301650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4BC1C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213ED6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746836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2CEE2F8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395C192E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2D6BEA38" w14:textId="1D3EDD85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45617BE" w14:textId="7D2EB262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parental education = Lo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D9C2FF" w14:textId="2E1A5D7F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1A647E" w14:textId="44818D8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8DDD90" w14:textId="391F5D51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79A219" w14:textId="0E2FC2CD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5.27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0FC4E8B3" w14:textId="3D79C83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E90023" w:rsidRPr="00BA426A" w14:paraId="24A9726F" w14:textId="101FC30B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0B783805" w14:textId="3763A198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parental education = Hig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09DA6E" w14:textId="5950DAC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0D73CA" w14:textId="0DE6373A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2017AD" w14:textId="53E15641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391519" w14:textId="30ABA35B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6.29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2D8A3053" w14:textId="7FD1308A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E90023" w:rsidRPr="00BA426A" w14:paraId="096FC353" w14:textId="296CA3E4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8E53C31" w14:textId="11071727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2FA44" w14:textId="43A6A031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87F412" w14:textId="6A5C523D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AB29A3" w14:textId="2427F0B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69168C" w14:textId="2B4A9C2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47D81D19" w14:textId="1A5CED5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E90023" w:rsidRPr="00BA426A" w14:paraId="0BF7348C" w14:textId="48E1158F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C76D88A" w14:textId="3D53D9F3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5E0718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42D8FF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8B67BC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175A82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E04E1BE" w14:textId="77777777" w:rsidR="003C4F25" w:rsidRPr="00BA426A" w:rsidRDefault="003C4F25" w:rsidP="00FE33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40F2F648" w14:textId="1C552B3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E8A165A" w14:textId="09B27FDA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parental education = Low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885A62" w14:textId="72CBD136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00135A" w14:textId="102609C5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354E9" w14:textId="36158C69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0D5A18" w14:textId="075292B4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6.44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0A6793C2" w14:textId="180DFF23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E90023" w:rsidRPr="00BA426A" w14:paraId="43299E6D" w14:textId="429C247C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0AFBE709" w14:textId="2F6701D5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parental education = Hig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B0B86" w14:textId="05D2BAC4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5609EA" w14:textId="0053AD9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C7481F" w14:textId="2537897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26BFAD" w14:textId="1C5AB984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BA426A">
              <w:rPr>
                <w:rFonts w:cstheme="minorHAnsi"/>
                <w:sz w:val="20"/>
                <w:szCs w:val="20"/>
              </w:rPr>
              <w:t>, 6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B308CEC" w14:textId="5FCEE9C3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E90023" w:rsidRPr="00BA426A" w14:paraId="1C9E8DBE" w14:textId="109B3ECF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6E76B94A" w14:textId="1DBE0C44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AF312F" w14:textId="5F8BC6D5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AFEC817" w14:textId="1057B6F8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4F0966" w14:textId="5ABB4A3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286F63" w14:textId="5E1B19AA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2EC55574" w14:textId="154E7160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E90023" w:rsidRPr="00BA426A" w14:paraId="2ED805D3" w14:textId="636C1D34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771C2609" w14:textId="4C52E6DC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valuation of effect modification by ET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EC0BE7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914E4C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7587FB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FEEA83C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45A93A78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7AEFA1E2" w14:textId="0834DAA0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D4058D7" w14:textId="61A8C85F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9D0AC6" w14:textId="77777777" w:rsidR="003C4F25" w:rsidRPr="00BA426A" w:rsidRDefault="003C4F25" w:rsidP="00FE339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B2F92B" w14:textId="77777777" w:rsidR="003C4F25" w:rsidRPr="00BA426A" w:rsidRDefault="003C4F25" w:rsidP="00FE339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D92AD" w14:textId="77777777" w:rsidR="003C4F25" w:rsidRPr="00BA426A" w:rsidRDefault="003C4F25" w:rsidP="00FE339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C0EF8E" w14:textId="77777777" w:rsidR="003C4F25" w:rsidRPr="00BA426A" w:rsidRDefault="003C4F25" w:rsidP="00FE339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6EB3D51C" w14:textId="77777777" w:rsidR="003C4F25" w:rsidRPr="00BA426A" w:rsidRDefault="003C4F25" w:rsidP="00FE339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42D08647" w14:textId="04037ABA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7A3D46A" w14:textId="37A27070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ETS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8C140" w14:textId="1012F68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BA6675" w14:textId="42894A60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4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93E72" w14:textId="27F725D6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DD47C6" w14:textId="1233112C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8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BA426A">
              <w:rPr>
                <w:rFonts w:cstheme="minorHAnsi"/>
                <w:sz w:val="20"/>
                <w:szCs w:val="20"/>
              </w:rPr>
              <w:t>, 5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487E63F" w14:textId="7609017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E90023" w:rsidRPr="00BA426A" w14:paraId="52994E27" w14:textId="3C98CCF6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B288BB5" w14:textId="15EAA071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ETS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4822E" w14:textId="4C269070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832057" w14:textId="7E7FEF2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C6660" w14:textId="0D069C8A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703044" w14:textId="690436F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73.38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4CFBDD8C" w14:textId="06678BA3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E90023" w:rsidRPr="00BA426A" w14:paraId="64059258" w14:textId="756F1813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01EE45F2" w14:textId="29E58746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FE034C" w14:textId="61BE2E3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D13ECC" w14:textId="57FF2D66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62EDD4" w14:textId="2EF00C53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4AB00F" w14:textId="4A158DB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41FB9766" w14:textId="19553481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E90023" w:rsidRPr="00BA426A" w14:paraId="5380A60A" w14:textId="6BEBFFB1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0107A2C" w14:textId="1DAAD6B8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BCD1D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68B749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C5F23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EA7FAF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57BD08C2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7A9DDDA9" w14:textId="0A05E434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ECF2ED9" w14:textId="60DCC7FC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 xml:space="preserve">Excess systemic antibiotic use for ETS = No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4F6B4" w14:textId="737D77D8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B90FE3" w14:textId="2F6B98D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A34FA8" w14:textId="4DD38E94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33B1DB" w14:textId="67D229BA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BA426A">
              <w:rPr>
                <w:rFonts w:cstheme="minorHAnsi"/>
                <w:sz w:val="20"/>
                <w:szCs w:val="20"/>
              </w:rPr>
              <w:t>, 6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F105DAF" w14:textId="3A2862C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E90023" w:rsidRPr="00BA426A" w14:paraId="7F3C6A9E" w14:textId="51E6BE4B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6976516" w14:textId="3F0E5543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ETS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DC5AC" w14:textId="0497B711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6538AB" w14:textId="4B56A945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BC227" w14:textId="56A88858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941754" w14:textId="3F2DA9D2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3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07.61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C1F142C" w14:textId="4B4235D2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E90023" w:rsidRPr="00BA426A" w14:paraId="5C42B226" w14:textId="6F55960D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1AF3B5A1" w14:textId="23E9B5AC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28BB09E" w14:textId="55D8B46E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40349AF" w14:textId="00E7CEB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5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2E7F76" w14:textId="2411FDDA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BDCB73E" w14:textId="6144540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416A6829" w14:textId="7A9A6B7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3C4F25" w:rsidRPr="00BA426A" w14:paraId="3321EF6F" w14:textId="2A2AB50D" w:rsidTr="00E900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2" w:type="dxa"/>
            <w:gridSpan w:val="6"/>
            <w:tcBorders>
              <w:top w:val="single" w:sz="4" w:space="0" w:color="auto"/>
              <w:bottom w:val="nil"/>
            </w:tcBorders>
          </w:tcPr>
          <w:p w14:paraId="43708A7D" w14:textId="4288B506" w:rsidR="003C4F25" w:rsidRPr="00BA426A" w:rsidRDefault="00A908F1" w:rsidP="00FE339A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aluation of effect modification by LRTIs in the first year of life</w:t>
            </w:r>
          </w:p>
        </w:tc>
      </w:tr>
      <w:tr w:rsidR="00E90023" w:rsidRPr="00BA426A" w14:paraId="064D4950" w14:textId="4F7DC449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60CF857" w14:textId="07E54DB4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A011D9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D98F92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65906E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62B53C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26E00D6C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51B80C14" w14:textId="7C6FA719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E743D28" w14:textId="586FE722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LRTIs first year of life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B12AE" w14:textId="57F25005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E86D75" w14:textId="05F4AE3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C0FF2" w14:textId="16CCC748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BCAD13" w14:textId="7F3C3185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0.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A426A">
              <w:rPr>
                <w:rFonts w:cstheme="minorHAnsi"/>
                <w:sz w:val="20"/>
                <w:szCs w:val="20"/>
              </w:rPr>
              <w:t>, 4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626A5321" w14:textId="622D82DA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E90023" w:rsidRPr="00BA426A" w14:paraId="54A72DAF" w14:textId="24040C4E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A53DA64" w14:textId="6B29CEAB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LRTIs first year of life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EDF9DC" w14:textId="4272F05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9723FE" w14:textId="4344A963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4CB485" w14:textId="496C9774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5.2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B625B7" w14:textId="27EABFA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(1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BA426A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6.20</w:t>
            </w:r>
            <w:r w:rsidRPr="00BA426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4A58D4B7" w14:textId="5E7BDF74" w:rsidR="003C4F25" w:rsidRPr="00E90023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E90023" w:rsidRPr="00BA426A" w14:paraId="3ACA98C3" w14:textId="4CE55C2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3A6CAC3" w14:textId="03F001BF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D8875" w14:textId="73C66604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28E6D0" w14:textId="1D44A230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2BB27F" w14:textId="58E0EFEE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6B926B" w14:textId="4861542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A42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60D1EAF" w14:textId="192A0C3C" w:rsidR="003C4F25" w:rsidRPr="00E90023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E90023" w:rsidRPr="00BA426A" w14:paraId="61C8813D" w14:textId="105EE33D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D4DA66A" w14:textId="0A3E3872" w:rsidR="003C4F25" w:rsidRPr="00BA426A" w:rsidRDefault="003C4F25" w:rsidP="00FE339A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Pr="00BA42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63069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AC0862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CA6215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21883B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23404F76" w14:textId="77777777" w:rsidR="003C4F25" w:rsidRPr="00BA426A" w:rsidRDefault="003C4F25" w:rsidP="00FE339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442FD76A" w14:textId="75353376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4D2BE23" w14:textId="79E6055E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LRTIs first year of life 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D52599" w14:textId="6D0ED34B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10331B" w14:textId="6CCCC580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854216" w14:textId="06C1B704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45376E" w14:textId="41E2D9C2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(0.4</w:t>
            </w:r>
            <w:r>
              <w:rPr>
                <w:sz w:val="20"/>
                <w:szCs w:val="20"/>
              </w:rPr>
              <w:t>2</w:t>
            </w:r>
            <w:r w:rsidRPr="00BA426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.93</w:t>
            </w:r>
            <w:r w:rsidRPr="00BA426A"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15042EA8" w14:textId="4E0D0865" w:rsidR="003C4F25" w:rsidRPr="00E90023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E90023" w:rsidRPr="00BA426A" w14:paraId="27270D4F" w14:textId="5C7E8F03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A67C669" w14:textId="242332B0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Excess systemic antibiotic use for LRTIs first year of life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3A03A" w14:textId="36C8AC7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96DB77" w14:textId="4B8DF60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6E2A97" w14:textId="202524D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64ABD5" w14:textId="57F7D83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8</w:t>
            </w:r>
            <w:r w:rsidRPr="00BA426A">
              <w:rPr>
                <w:sz w:val="20"/>
                <w:szCs w:val="20"/>
              </w:rPr>
              <w:t>, 4</w:t>
            </w:r>
            <w:r>
              <w:rPr>
                <w:sz w:val="20"/>
                <w:szCs w:val="20"/>
              </w:rPr>
              <w:t>8.75</w:t>
            </w:r>
            <w:r w:rsidRPr="00BA426A">
              <w:rPr>
                <w:sz w:val="20"/>
                <w:szCs w:val="20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E4157D4" w14:textId="1A5400E5" w:rsidR="003C4F25" w:rsidRPr="00E90023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E90023" w:rsidRPr="00BA426A" w14:paraId="4D00B17B" w14:textId="2BD355E1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20365D67" w14:textId="77777777" w:rsidR="003C4F25" w:rsidRPr="00BA426A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BA426A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A9F9C1" w14:textId="5A2FC100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DF49EF" w14:textId="6A8A3F6D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426A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245A72" w14:textId="559B3669" w:rsidR="003C4F25" w:rsidRPr="00BA426A" w:rsidRDefault="00061114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5AEB4BD" w14:textId="3E080FC1" w:rsidR="003C4F25" w:rsidRPr="00BA426A" w:rsidRDefault="00061114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659267EF" w14:textId="5362A4C1" w:rsidR="003C4F25" w:rsidRPr="00E90023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0023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E90023" w:rsidRPr="00BA426A" w14:paraId="14735EBD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0F4526C6" w14:textId="1F82F802" w:rsidR="003C4F25" w:rsidRPr="00E90023" w:rsidRDefault="003C4F25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valuation of effect modification by parental asth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ED2037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F9D737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C22EEB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08EFAB0" w14:textId="77777777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0D47BEE7" w14:textId="77777777" w:rsidR="003C4F25" w:rsidRPr="00302014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1176F927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96E589F" w14:textId="1F56F5BE" w:rsidR="003C4F25" w:rsidRPr="00E90023" w:rsidRDefault="003C4F25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ACF90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098E45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A3C76F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26A30D" w14:textId="77777777" w:rsidR="003C4F25" w:rsidRPr="00BA426A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28138F8E" w14:textId="77777777" w:rsidR="003C4F25" w:rsidRPr="00302014" w:rsidRDefault="003C4F25" w:rsidP="00FE33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405ADF4F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07E3B708" w14:textId="1C02E9C2" w:rsidR="003C4F25" w:rsidRPr="00E90023" w:rsidRDefault="003C4F25" w:rsidP="00FE339A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parental asthma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F15BC3" w14:textId="3D6177F9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5A27F9" w14:textId="70006A52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C5705" w14:textId="04882CFF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63334F" w14:textId="5B2FEAED" w:rsidR="003C4F25" w:rsidRPr="00BA426A" w:rsidRDefault="003C4F25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8, 6.68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3DFD7AC0" w14:textId="78B971BB" w:rsidR="003C4F25" w:rsidRPr="00302014" w:rsidRDefault="00FE61B0" w:rsidP="00FE33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E90023" w:rsidRPr="00BA426A" w14:paraId="49BFDD4D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569BB79" w14:textId="14F9E1EF" w:rsidR="003C4F25" w:rsidRPr="00E90023" w:rsidRDefault="003C4F25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parental asthma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49DEBD" w14:textId="3F0EF352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F29A9B" w14:textId="309607B2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21EAA7" w14:textId="63F2814C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33C0F1" w14:textId="3EACC7C9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13, 46.77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8900FED" w14:textId="63C9EEDC" w:rsidR="003C4F25" w:rsidRPr="00302014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E90023" w:rsidRPr="00BA426A" w14:paraId="31554C59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363C3311" w14:textId="5E8E8872" w:rsidR="003C4F25" w:rsidRPr="00E90023" w:rsidRDefault="003C4F25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7FEC6A" w14:textId="34B3FCDF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9D8529" w14:textId="7809E026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0A49E3" w14:textId="2DE91575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C17B0E" w14:textId="61E8E286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055F3A89" w14:textId="4FB7F5EC" w:rsidR="003C4F25" w:rsidRPr="00302014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E90023" w:rsidRPr="00BA426A" w14:paraId="4FD5E357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0CEAD5A0" w14:textId="30591F06" w:rsidR="003C4F25" w:rsidRPr="00E90023" w:rsidRDefault="003C4F25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="00B46285" w:rsidRPr="00E90023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12156C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CC8FD9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759D7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FE5710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BD25A0F" w14:textId="77777777" w:rsidR="003C4F25" w:rsidRPr="00302014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732ADDA4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CF70309" w14:textId="39775783" w:rsidR="003C4F25" w:rsidRPr="00E90023" w:rsidRDefault="003C4F25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parental asthma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3C5F64" w14:textId="3B8FBC23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244131" w14:textId="38819088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E5C1AD" w14:textId="77A1CDD1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43F1A0" w14:textId="7AA70224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03, 8.38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DB71198" w14:textId="004F4FF7" w:rsidR="003C4F25" w:rsidRPr="00302014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E90023" w:rsidRPr="00BA426A" w14:paraId="6D16C2AD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2E0A4490" w14:textId="32650067" w:rsidR="003C4F25" w:rsidRPr="00E90023" w:rsidRDefault="003C4F25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parental asthma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F50D2C" w14:textId="0F26E89B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07280E" w14:textId="3C058605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98571C" w14:textId="577937BE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52A595" w14:textId="7E6E34C9" w:rsidR="003C4F25" w:rsidRPr="00BA426A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21, 104.48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050A0963" w14:textId="59018351" w:rsidR="003C4F25" w:rsidRPr="00302014" w:rsidRDefault="00FE61B0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E90023" w:rsidRPr="00BA426A" w14:paraId="393AC36B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4FEB8203" w14:textId="67CD31A7" w:rsidR="003C4F25" w:rsidRPr="00E90023" w:rsidRDefault="003C4F25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8E77E2A" w14:textId="76582928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3DFD945" w14:textId="3DFCAA60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9ECE89" w14:textId="2120FA4C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0662687" w14:textId="092EEBC9" w:rsidR="003C4F25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7FD21349" w14:textId="2BC6BCF2" w:rsidR="003C4F25" w:rsidRPr="00302014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E90023" w:rsidRPr="00BA426A" w14:paraId="33980AE3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nil"/>
            </w:tcBorders>
          </w:tcPr>
          <w:p w14:paraId="1BA6EC9B" w14:textId="1B6E14C1" w:rsidR="003C4F25" w:rsidRPr="00E90023" w:rsidRDefault="00D86CCB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valuation of effect modification by atopic dermatiti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CFAD01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2CF021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050A0F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25FED1E" w14:textId="77777777" w:rsidR="003C4F25" w:rsidRPr="00BA426A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nil"/>
            </w:tcBorders>
          </w:tcPr>
          <w:p w14:paraId="23634D45" w14:textId="77777777" w:rsidR="003C4F25" w:rsidRPr="00302014" w:rsidRDefault="003C4F25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67936BCB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D7AE62C" w14:textId="7A538C28" w:rsidR="00FE61B0" w:rsidRPr="00E90023" w:rsidRDefault="00D86CCB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Crude mode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D1A58" w14:textId="77777777" w:rsidR="00FE61B0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48A59E" w14:textId="77777777" w:rsidR="00FE61B0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067DC9" w14:textId="77777777" w:rsidR="00FE61B0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144443" w14:textId="77777777" w:rsidR="00FE61B0" w:rsidRPr="00BA426A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558B99AD" w14:textId="77777777" w:rsidR="00FE61B0" w:rsidRPr="00302014" w:rsidRDefault="00FE61B0" w:rsidP="003020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33552084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7B2F365F" w14:textId="0E5311BB" w:rsidR="00FE61B0" w:rsidRPr="00E90023" w:rsidRDefault="00D86CCB" w:rsidP="00302014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atopic dermatitis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45D086" w14:textId="1DC9FAF5" w:rsidR="00FE61B0" w:rsidRPr="00BA426A" w:rsidRDefault="00F830A1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5D81D0" w14:textId="3BCE0062" w:rsidR="00FE61B0" w:rsidRPr="00BA426A" w:rsidRDefault="00F830A1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4A004C" w14:textId="63E1F936" w:rsidR="00FE61B0" w:rsidRPr="00BA426A" w:rsidRDefault="00F830A1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FA477D" w14:textId="4732CCE0" w:rsidR="00FE61B0" w:rsidRPr="00BA426A" w:rsidRDefault="00F830A1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7, 11.50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3995651F" w14:textId="59AA2A95" w:rsidR="00FE61B0" w:rsidRPr="00302014" w:rsidRDefault="00F830A1" w:rsidP="003020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E90023" w:rsidRPr="00BA426A" w14:paraId="081910C7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111A6ED6" w14:textId="055E5331" w:rsidR="00D86CCB" w:rsidRPr="00E90023" w:rsidRDefault="00D86CCB" w:rsidP="00D86CCB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atopic dermatitis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AB5AC" w14:textId="5880E986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B86E96" w14:textId="5022AE94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747EF" w14:textId="35BD7B8E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0F74B0" w14:textId="6451F563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9, 6.36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6DFC6E1C" w14:textId="3CF801B5" w:rsidR="00D86CCB" w:rsidRPr="00302014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E90023" w:rsidRPr="00BA426A" w14:paraId="3DB4FA5D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2EBA5284" w14:textId="5B94C241" w:rsidR="00D86CCB" w:rsidRPr="00E90023" w:rsidRDefault="00D86CCB" w:rsidP="00D86CCB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C5AA2" w14:textId="21101452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2DDA09" w14:textId="3957539B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12554C" w14:textId="662F3ED1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5F3022" w14:textId="3D89CC24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2C654ED" w14:textId="5BEC6D99" w:rsidR="00D86CCB" w:rsidRPr="00302014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E90023" w:rsidRPr="00BA426A" w14:paraId="4E17BCA3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6A76B216" w14:textId="10A5FDDD" w:rsidR="00D86CCB" w:rsidRPr="00E90023" w:rsidRDefault="00D86CCB" w:rsidP="00E90023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Adjusted model</w:t>
            </w:r>
            <w:r w:rsidR="00B46285" w:rsidRPr="00E90023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9AE9E7" w14:textId="77777777" w:rsidR="00D86CCB" w:rsidRPr="00BA426A" w:rsidRDefault="00D86CCB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0C430B" w14:textId="77777777" w:rsidR="00D86CCB" w:rsidRPr="00BA426A" w:rsidRDefault="00D86CCB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74EE10" w14:textId="77777777" w:rsidR="00D86CCB" w:rsidRPr="00BA426A" w:rsidRDefault="00D86CCB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DDB954" w14:textId="77777777" w:rsidR="00D86CCB" w:rsidRPr="00BA426A" w:rsidRDefault="00D86CCB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0E1B7302" w14:textId="77777777" w:rsidR="00D86CCB" w:rsidRPr="00302014" w:rsidRDefault="00D86CCB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90023" w:rsidRPr="00BA426A" w14:paraId="66988CF5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4ADB18A3" w14:textId="521F40C2" w:rsidR="00D86CCB" w:rsidRPr="00E90023" w:rsidRDefault="00D86CCB" w:rsidP="00D86CCB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atopic dermatitis = 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4CF6F6" w14:textId="6C4A8AFD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AB1BB9" w14:textId="18FD1A8A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5378AC" w14:textId="3081CDD5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49510D" w14:textId="0DE3D96B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1, 12.97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38B72F26" w14:textId="166D5E5C" w:rsidR="00D86CCB" w:rsidRPr="00302014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</w:tr>
      <w:tr w:rsidR="00E90023" w:rsidRPr="00BA426A" w14:paraId="23076962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14:paraId="53DCC3B2" w14:textId="140420DB" w:rsidR="00D86CCB" w:rsidRPr="00E90023" w:rsidRDefault="00D86CCB" w:rsidP="00D86CCB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Excessive systemic antibiotic use for atopic dermatitis = 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C75A1" w14:textId="5AD9184F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4985E5" w14:textId="57C5007D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A264F4" w14:textId="5DCC33A8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07B868" w14:textId="19D29D19" w:rsidR="00D86CCB" w:rsidRPr="00BA426A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59, 8.24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</w:tcPr>
          <w:p w14:paraId="7E3A70D4" w14:textId="5493BD10" w:rsidR="00D86CCB" w:rsidRPr="00302014" w:rsidRDefault="00F830A1" w:rsidP="00D86CC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E90023" w:rsidRPr="00BA426A" w14:paraId="0730F57A" w14:textId="77777777" w:rsidTr="00E90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14:paraId="1A8EFC4A" w14:textId="7D6D24E2" w:rsidR="00D86CCB" w:rsidRPr="00E90023" w:rsidRDefault="00D86CCB" w:rsidP="00D86CCB">
            <w:pPr>
              <w:spacing w:line="480" w:lineRule="auto"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90023">
              <w:rPr>
                <w:rFonts w:cstheme="minorHAnsi"/>
                <w:b w:val="0"/>
                <w:bCs w:val="0"/>
                <w:sz w:val="20"/>
                <w:szCs w:val="20"/>
              </w:rPr>
              <w:t>Interaction ter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715C0D" w14:textId="7DFE654B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E54F43" w14:textId="2E2483F1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1EB6F3" w14:textId="49E67032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E5D5A8D" w14:textId="286AF81F" w:rsidR="00D86CCB" w:rsidRPr="00BA426A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</w:tcPr>
          <w:p w14:paraId="1E6797A2" w14:textId="4B5BE449" w:rsidR="00D86CCB" w:rsidRPr="00302014" w:rsidRDefault="00F830A1" w:rsidP="00D86CC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B46285" w:rsidRPr="00BA426A" w14:paraId="46CC0F78" w14:textId="77777777" w:rsidTr="00E90023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172A90D" w14:textId="4D2FA647" w:rsidR="00B46285" w:rsidRPr="00B46285" w:rsidRDefault="00B46285" w:rsidP="00E9002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ETS: Environmental tobacco smoke; LRTIs: Lower respiratory tract infections; β: regression coefficient; SE: standard error; IDR: Incidence density ratio; CI: confidence interval; p: p-value;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sex, parental education, day-care attendance and ETS;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parental education, day-care attendance and ETS and taking into account effect modification by sex;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sex, day-care attendance and ETS and taking into account effect modification by parental education;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d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sex, parental education and day-care attendance and taking into account effect modification by ETS;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e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djusted for confounding by sex, parental education, day-care attendance and ETS and taking into account effect modification by LRTIs in the first year of life;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f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sex, parental education, day-care attendance and ETS and taking into account effect modification by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parental asthma; </w:t>
            </w:r>
            <w:r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g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BA426A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djusted for confounding by sex, parental education, day-care attendance and ETS and taking into account effect modification by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topic dermatitis</w:t>
            </w:r>
          </w:p>
        </w:tc>
      </w:tr>
      <w:bookmarkEnd w:id="1"/>
    </w:tbl>
    <w:p w14:paraId="017CEDDC" w14:textId="77777777" w:rsidR="00F20072" w:rsidRPr="00BA426A" w:rsidRDefault="00F20072" w:rsidP="00FE339A">
      <w:pPr>
        <w:spacing w:line="480" w:lineRule="auto"/>
        <w:rPr>
          <w:rFonts w:cstheme="minorHAnsi"/>
          <w:b/>
          <w:bCs/>
          <w:color w:val="FF0000"/>
        </w:rPr>
      </w:pPr>
    </w:p>
    <w:p w14:paraId="353F6F54" w14:textId="77777777" w:rsidR="00F20072" w:rsidRPr="00BA426A" w:rsidRDefault="00F20072" w:rsidP="00FE339A">
      <w:pPr>
        <w:spacing w:line="480" w:lineRule="auto"/>
        <w:rPr>
          <w:b/>
          <w:bCs/>
        </w:rPr>
      </w:pPr>
    </w:p>
    <w:sectPr w:rsidR="00F20072" w:rsidRPr="00BA426A" w:rsidSect="00CC605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EBB76" w14:textId="77777777" w:rsidR="003A328B" w:rsidRDefault="003A328B" w:rsidP="003A328B">
      <w:pPr>
        <w:spacing w:after="0" w:line="240" w:lineRule="auto"/>
      </w:pPr>
      <w:r>
        <w:separator/>
      </w:r>
    </w:p>
  </w:endnote>
  <w:endnote w:type="continuationSeparator" w:id="0">
    <w:p w14:paraId="7630E041" w14:textId="77777777" w:rsidR="003A328B" w:rsidRDefault="003A328B" w:rsidP="003A3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8505400"/>
      <w:docPartObj>
        <w:docPartGallery w:val="Page Numbers (Bottom of Page)"/>
        <w:docPartUnique/>
      </w:docPartObj>
    </w:sdtPr>
    <w:sdtEndPr/>
    <w:sdtContent>
      <w:p w14:paraId="16D76F56" w14:textId="0FC50782" w:rsidR="005266AA" w:rsidRDefault="005266A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21AB751" w14:textId="77777777" w:rsidR="003A328B" w:rsidRDefault="003A32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1F8F7" w14:textId="77777777" w:rsidR="003A328B" w:rsidRDefault="003A328B" w:rsidP="003A328B">
      <w:pPr>
        <w:spacing w:after="0" w:line="240" w:lineRule="auto"/>
      </w:pPr>
      <w:r>
        <w:separator/>
      </w:r>
    </w:p>
  </w:footnote>
  <w:footnote w:type="continuationSeparator" w:id="0">
    <w:p w14:paraId="4ABE6EF9" w14:textId="77777777" w:rsidR="003A328B" w:rsidRDefault="003A328B" w:rsidP="003A3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FF"/>
    <w:rsid w:val="00000234"/>
    <w:rsid w:val="00061114"/>
    <w:rsid w:val="00070121"/>
    <w:rsid w:val="00075195"/>
    <w:rsid w:val="000B4901"/>
    <w:rsid w:val="000D7E88"/>
    <w:rsid w:val="000E4AE4"/>
    <w:rsid w:val="000E79FC"/>
    <w:rsid w:val="00140B6A"/>
    <w:rsid w:val="00157914"/>
    <w:rsid w:val="001D1B0F"/>
    <w:rsid w:val="001F01BD"/>
    <w:rsid w:val="00224E53"/>
    <w:rsid w:val="00286970"/>
    <w:rsid w:val="002A388B"/>
    <w:rsid w:val="002D3E8B"/>
    <w:rsid w:val="00302014"/>
    <w:rsid w:val="003243D5"/>
    <w:rsid w:val="00342E56"/>
    <w:rsid w:val="00352CB8"/>
    <w:rsid w:val="003A328B"/>
    <w:rsid w:val="003B72F5"/>
    <w:rsid w:val="003C4F25"/>
    <w:rsid w:val="00426A50"/>
    <w:rsid w:val="00450D1C"/>
    <w:rsid w:val="00502327"/>
    <w:rsid w:val="005266AA"/>
    <w:rsid w:val="005C50FF"/>
    <w:rsid w:val="005D3520"/>
    <w:rsid w:val="005E1BD6"/>
    <w:rsid w:val="006016B4"/>
    <w:rsid w:val="00610508"/>
    <w:rsid w:val="00654A2A"/>
    <w:rsid w:val="006B2A3B"/>
    <w:rsid w:val="006F58F5"/>
    <w:rsid w:val="00701D5B"/>
    <w:rsid w:val="00777C4D"/>
    <w:rsid w:val="00787E45"/>
    <w:rsid w:val="007C5F7A"/>
    <w:rsid w:val="007F400C"/>
    <w:rsid w:val="00822ADF"/>
    <w:rsid w:val="008267E1"/>
    <w:rsid w:val="00836DEF"/>
    <w:rsid w:val="00851C34"/>
    <w:rsid w:val="008666B5"/>
    <w:rsid w:val="00885B6D"/>
    <w:rsid w:val="00913544"/>
    <w:rsid w:val="009209CE"/>
    <w:rsid w:val="00941F2C"/>
    <w:rsid w:val="00993AA5"/>
    <w:rsid w:val="00A17180"/>
    <w:rsid w:val="00A21690"/>
    <w:rsid w:val="00A41B17"/>
    <w:rsid w:val="00A55354"/>
    <w:rsid w:val="00A908F1"/>
    <w:rsid w:val="00AD51AC"/>
    <w:rsid w:val="00AE38AD"/>
    <w:rsid w:val="00AE5F15"/>
    <w:rsid w:val="00B35A35"/>
    <w:rsid w:val="00B46285"/>
    <w:rsid w:val="00BA426A"/>
    <w:rsid w:val="00BB240E"/>
    <w:rsid w:val="00BE7FCB"/>
    <w:rsid w:val="00BF72A6"/>
    <w:rsid w:val="00C019A2"/>
    <w:rsid w:val="00C115C1"/>
    <w:rsid w:val="00C33549"/>
    <w:rsid w:val="00C52DB7"/>
    <w:rsid w:val="00C5374C"/>
    <w:rsid w:val="00CB3F6E"/>
    <w:rsid w:val="00CC6058"/>
    <w:rsid w:val="00D27F96"/>
    <w:rsid w:val="00D86CCB"/>
    <w:rsid w:val="00D933D3"/>
    <w:rsid w:val="00DA6A45"/>
    <w:rsid w:val="00E14DF1"/>
    <w:rsid w:val="00E25E1B"/>
    <w:rsid w:val="00E85BFD"/>
    <w:rsid w:val="00E90023"/>
    <w:rsid w:val="00E9100F"/>
    <w:rsid w:val="00EB0D19"/>
    <w:rsid w:val="00F0596A"/>
    <w:rsid w:val="00F20072"/>
    <w:rsid w:val="00F4362A"/>
    <w:rsid w:val="00F51C59"/>
    <w:rsid w:val="00F830A1"/>
    <w:rsid w:val="00FE339A"/>
    <w:rsid w:val="00FE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6AA8"/>
  <w15:chartTrackingRefBased/>
  <w15:docId w15:val="{CE47D3D0-0F1B-40FA-9A55-9B387F70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0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0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072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072"/>
    <w:rPr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F2007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ADF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AD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32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28B"/>
  </w:style>
  <w:style w:type="paragraph" w:styleId="Footer">
    <w:name w:val="footer"/>
    <w:basedOn w:val="Normal"/>
    <w:link w:val="FooterChar"/>
    <w:uiPriority w:val="99"/>
    <w:unhideWhenUsed/>
    <w:rsid w:val="003A32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28B"/>
  </w:style>
  <w:style w:type="paragraph" w:styleId="Revision">
    <w:name w:val="Revision"/>
    <w:hidden/>
    <w:uiPriority w:val="99"/>
    <w:semiHidden/>
    <w:rsid w:val="00654A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C94C0-C468-400E-A68A-55223988D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Bentouhami</dc:creator>
  <cp:keywords/>
  <dc:description/>
  <cp:lastModifiedBy>Aarthi K.</cp:lastModifiedBy>
  <cp:revision>5</cp:revision>
  <dcterms:created xsi:type="dcterms:W3CDTF">2023-02-02T20:22:00Z</dcterms:created>
  <dcterms:modified xsi:type="dcterms:W3CDTF">2023-02-17T14:21:00Z</dcterms:modified>
</cp:coreProperties>
</file>